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bookmarkStart w:id="0" w:name="_GoBack"/>
      <w:bookmarkEnd w:id="0"/>
      <w:r>
        <w:rPr>
          <w:rFonts w:eastAsia="標楷體"/>
          <w:b/>
        </w:rPr>
        <w:t xml:space="preserve">Table </w:t>
      </w:r>
      <w:r>
        <w:rPr>
          <w:rFonts w:eastAsia="標楷體"/>
          <w:b/>
        </w:rPr>
        <w:t>S2</w:t>
      </w:r>
      <w:r>
        <w:rPr>
          <w:rFonts w:eastAsia="標楷體"/>
          <w:b/>
        </w:rPr>
        <w:t>.</w:t>
      </w:r>
      <w:r>
        <w:rPr>
          <w:rFonts w:eastAsia="標楷體"/>
          <w:b/>
        </w:rPr>
        <w:t xml:space="preserve"> River water sampling record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33500</wp:posOffset>
                </wp:positionV>
                <wp:extent cx="5554980" cy="1752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4980" cy="1752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2070"/>
                              <w:gridCol w:w="1860"/>
                              <w:gridCol w:w="210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Sample Number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tion Name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Style w:val="St"/>
                                      <w:b/>
                                    </w:rPr>
                                    <w:t>Station Coordinate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ampling Dat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ampling Personn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Zengwun River Bridge Station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23°9'18.82''N, 120°20'20.92''E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January 7, 20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ENPR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Geetan Bridge</w:t>
                                  </w:r>
                                  <w:r>
                                    <w:rPr/>
                                    <w:t xml:space="preserve"> Station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22°59'28.07''N, 120°15'1.72''E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ptember 7, 20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ENPR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Agongdian Bridge</w:t>
                                  </w:r>
                                  <w:r>
                                    <w:rPr/>
                                    <w:t xml:space="preserve"> Station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22°47'7.10''N, 120°17'49.57''E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January 2, 20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ENPR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Huang Gang Creek Bridge S</w:t>
                                  </w:r>
                                  <w:r>
                                    <w:rPr/>
                                    <w:t>tation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Arial Unicode MS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</w:rPr>
                                    <w:t>25°8'2.53"N, 121°30'7.62"E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January 15, 20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H.L. Hua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4pt;height:138pt;mso-wrap-distance-left:0pt;mso-wrap-distance-right:9pt;mso-wrap-distance-top:0pt;mso-wrap-distance-bottom:0pt;margin-top:10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7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2070"/>
                        <w:gridCol w:w="1860"/>
                        <w:gridCol w:w="2100"/>
                        <w:gridCol w:w="1620"/>
                      </w:tblGrid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Sample Number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tion Name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rStyle w:val="St"/>
                                <w:b/>
                              </w:rPr>
                              <w:t>Station Coordinate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mpling Dat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mpling Personn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>
                                <w:rFonts w:eastAsia="Arial Unicode MS"/>
                              </w:rPr>
                              <w:t>Zengwun River Bridge Station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>
                                <w:rFonts w:eastAsia="Arial Unicode MS"/>
                              </w:rPr>
                              <w:t>23°9'18.82''N, 120°20'20.92''E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January 7, 20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ENPR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 Unicode MS"/>
                              </w:rPr>
                              <w:t>Geetan Bridge</w:t>
                            </w:r>
                            <w:r>
                              <w:rPr/>
                              <w:t xml:space="preserve"> Station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>
                                <w:rFonts w:eastAsia="Arial Unicode MS"/>
                              </w:rPr>
                              <w:t>22°59'28.07''N, 120°15'1.72''E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eptember 7, 201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ENPR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 Unicode MS"/>
                              </w:rPr>
                              <w:t>Agongdian Bridge</w:t>
                            </w:r>
                            <w:r>
                              <w:rPr/>
                              <w:t xml:space="preserve"> Station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>
                                <w:rFonts w:eastAsia="Arial Unicode MS"/>
                              </w:rPr>
                              <w:t>22°47'7.10''N, 120°17'49.57''E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January 2, 20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ENPR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 Unicode MS"/>
                              </w:rPr>
                              <w:t>Huang Gang Creek Bridge S</w:t>
                            </w:r>
                            <w:r>
                              <w:rPr/>
                              <w:t>tation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Arial Unicode MS"/>
                              </w:rPr>
                            </w:pPr>
                            <w:r>
                              <w:rPr>
                                <w:rFonts w:eastAsia="Arial Unicode MS"/>
                              </w:rPr>
                              <w:t>25°8'2.53"N, 121°30'7.62"E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January 15, 20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H.L. Hua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新細明體;PMingLiU" w:cs="Calibri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6:22:00Z</dcterms:created>
  <dc:creator>Bob Lu</dc:creator>
  <dc:description/>
  <dc:language>en-US</dc:language>
  <cp:lastModifiedBy>Bob Lu</cp:lastModifiedBy>
  <cp:lastPrinted>2013-05-20T13:29:00Z</cp:lastPrinted>
  <dcterms:modified xsi:type="dcterms:W3CDTF">2014-02-10T06:22:00Z</dcterms:modified>
  <cp:revision>2</cp:revision>
  <dc:subject/>
  <dc:title/>
</cp:coreProperties>
</file>